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654" w:type="dxa"/>
        <w:tblInd w:w="94" w:type="dxa"/>
        <w:tblLook w:val="04A0"/>
      </w:tblPr>
      <w:tblGrid>
        <w:gridCol w:w="2250"/>
        <w:gridCol w:w="3008"/>
        <w:gridCol w:w="3159"/>
        <w:gridCol w:w="751"/>
      </w:tblGrid>
      <w:tr w:rsidR="0061468B" w:rsidRPr="0061468B" w:rsidTr="00FA4EC5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61468B">
              <w:rPr>
                <w:rFonts w:eastAsia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61468B">
              <w:rPr>
                <w:rFonts w:eastAsia="Times New Roman" w:cs="Times New Roman"/>
                <w:b/>
                <w:sz w:val="20"/>
                <w:szCs w:val="20"/>
              </w:rPr>
              <w:t>Forward primer sequence, 5’-3’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61468B">
              <w:rPr>
                <w:rFonts w:eastAsia="Times New Roman" w:cs="Times New Roman"/>
                <w:b/>
                <w:sz w:val="20"/>
                <w:szCs w:val="20"/>
              </w:rPr>
              <w:t>Reverse primer sequence, 5’-3’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 w:rsidRPr="0061468B">
              <w:rPr>
                <w:rFonts w:eastAsia="Times New Roman" w:cs="Times New Roman"/>
                <w:b/>
                <w:sz w:val="20"/>
                <w:szCs w:val="20"/>
              </w:rPr>
              <w:t>Eff</w:t>
            </w:r>
            <w:proofErr w:type="spellEnd"/>
            <w:r w:rsidRPr="0061468B">
              <w:rPr>
                <w:rFonts w:eastAsia="Times New Roman" w:cs="Times New Roman"/>
                <w:b/>
                <w:sz w:val="20"/>
                <w:szCs w:val="20"/>
              </w:rPr>
              <w:t>, %</w:t>
            </w:r>
          </w:p>
        </w:tc>
      </w:tr>
      <w:tr w:rsidR="0061468B" w:rsidRPr="0061468B" w:rsidTr="00FA4EC5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sz w:val="20"/>
                <w:szCs w:val="20"/>
              </w:rPr>
              <w:t>Ghi.3235.1.A1_at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sz w:val="20"/>
                <w:szCs w:val="20"/>
              </w:rPr>
              <w:t>GGGCTAACAAGCCTACGATG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sz w:val="20"/>
                <w:szCs w:val="20"/>
              </w:rPr>
              <w:t>TCGCCTCATCTCCTAATTCTT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sz w:val="20"/>
                <w:szCs w:val="20"/>
              </w:rPr>
              <w:t>97.5</w:t>
            </w:r>
          </w:p>
        </w:tc>
      </w:tr>
      <w:tr w:rsidR="0061468B" w:rsidRPr="0061468B" w:rsidTr="00FA4EC5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hi.9236.1.S1_at 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AGCTGACCGAGCATCATATGGAGT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TCTTTGTGGCTGAGAGACACTGG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sz w:val="20"/>
                <w:szCs w:val="20"/>
              </w:rPr>
              <w:t>85.1</w:t>
            </w:r>
          </w:p>
        </w:tc>
      </w:tr>
      <w:tr w:rsidR="0061468B" w:rsidRPr="0061468B" w:rsidTr="00FA4EC5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bookmarkStart w:id="0" w:name="OLE_LINK1"/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GhiAffx.22326.1.A1_s_at</w:t>
            </w:r>
            <w:bookmarkEnd w:id="0"/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AGGAAACGGTATCCGAAAGAGAGC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AACGGCTTGTAGAACCCTCTTCC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sz w:val="20"/>
                <w:szCs w:val="20"/>
              </w:rPr>
              <w:t>84.2</w:t>
            </w:r>
          </w:p>
        </w:tc>
      </w:tr>
      <w:tr w:rsidR="0061468B" w:rsidRPr="0061468B" w:rsidTr="00FA4EC5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bookmarkStart w:id="1" w:name="OLE_LINK4"/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GhiAffx.53295.1.A1_at</w:t>
            </w:r>
            <w:bookmarkEnd w:id="1"/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ATGAAGATTGCGTTGCCGATGGTG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GCTGCATGTTTCATGGCTAAGGC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sz w:val="20"/>
                <w:szCs w:val="20"/>
              </w:rPr>
              <w:t>94.0</w:t>
            </w:r>
          </w:p>
        </w:tc>
      </w:tr>
      <w:tr w:rsidR="0061468B" w:rsidRPr="0061468B" w:rsidTr="00FA4EC5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Ghi.6369.2.A1_at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AGCAAATGCTATCTAACAGGGATCT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GGCAGAACATTACATGCAAGAACACC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sz w:val="20"/>
                <w:szCs w:val="20"/>
              </w:rPr>
              <w:t>83.9</w:t>
            </w:r>
          </w:p>
        </w:tc>
      </w:tr>
      <w:tr w:rsidR="0061468B" w:rsidRPr="0061468B" w:rsidTr="00FA4EC5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bookmarkStart w:id="2" w:name="OLE_LINK3"/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GhiAffx.10836.1.A1_at</w:t>
            </w:r>
            <w:bookmarkEnd w:id="2"/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GAGGTGGCGAAATGCTTTGTGGAA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ACGTGATTCATTGCCATGCTCGTG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sz w:val="20"/>
                <w:szCs w:val="20"/>
              </w:rPr>
              <w:t>87.2</w:t>
            </w:r>
          </w:p>
        </w:tc>
      </w:tr>
      <w:tr w:rsidR="0061468B" w:rsidRPr="0061468B" w:rsidTr="00FA4EC5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Ghi.10155.1.S1_at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TAAACGGTAAGATGGGACACCCGA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TGCCCACCCGATGATCTTACCAA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sz w:val="20"/>
                <w:szCs w:val="20"/>
              </w:rPr>
              <w:t>82.4</w:t>
            </w:r>
          </w:p>
        </w:tc>
      </w:tr>
      <w:tr w:rsidR="0061468B" w:rsidRPr="0061468B" w:rsidTr="00FA4EC5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GraAffx.29373.1.A1_at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AACTCACATTCCTCCAGGGCTTCA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TCCTCAACGTTGGTCCCTTCACT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sz w:val="20"/>
                <w:szCs w:val="20"/>
              </w:rPr>
              <w:t>90.1</w:t>
            </w:r>
          </w:p>
        </w:tc>
      </w:tr>
      <w:tr w:rsidR="0061468B" w:rsidRPr="0061468B" w:rsidTr="00FA4EC5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Ghi.5701.1.A1_at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TCCACGATTGAAAGCATATCCGGC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AGCTCTCTAACACGGCTCTCTAC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sz w:val="20"/>
                <w:szCs w:val="20"/>
              </w:rPr>
              <w:t>80.1</w:t>
            </w:r>
          </w:p>
        </w:tc>
      </w:tr>
      <w:tr w:rsidR="0061468B" w:rsidRPr="0061468B" w:rsidTr="00FA4EC5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bookmarkStart w:id="3" w:name="OLE_LINK2"/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Ghi.8601.1.S1_s_at</w:t>
            </w:r>
            <w:bookmarkEnd w:id="3"/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ACCCGAGTTGCAGGCTTAGTTCTT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TCGGGTACTCAAATTCCGAGCTG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sz w:val="20"/>
                <w:szCs w:val="20"/>
              </w:rPr>
              <w:t>84.8</w:t>
            </w:r>
          </w:p>
        </w:tc>
      </w:tr>
      <w:tr w:rsidR="0061468B" w:rsidRPr="0061468B" w:rsidTr="00FA4EC5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GraAffx.22950.1.A1_s_at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AGGAGGTGGGATTAGCAGTAGAGT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TCCACCATTCATAACGGCCTTCC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sz w:val="20"/>
                <w:szCs w:val="20"/>
              </w:rPr>
              <w:t>92.0</w:t>
            </w:r>
          </w:p>
        </w:tc>
      </w:tr>
      <w:tr w:rsidR="0061468B" w:rsidRPr="0061468B" w:rsidTr="00FA4EC5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GhiAffx.6353.1.A1_s_at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TCCTGCACCCATTCCGATTGATGA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TGCAACTCCATCCTCACCTTCCA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sz w:val="20"/>
                <w:szCs w:val="20"/>
              </w:rPr>
              <w:t>81.1</w:t>
            </w:r>
          </w:p>
        </w:tc>
      </w:tr>
      <w:tr w:rsidR="0061468B" w:rsidRPr="0061468B" w:rsidTr="00FA4EC5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GhiAffx.6503.1.A1_at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GGTGTTTCGTGACTCATTGTGGCT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TCCAATTCTCAAGTCTCCGGCCA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sz w:val="20"/>
                <w:szCs w:val="20"/>
              </w:rPr>
              <w:t>84.6</w:t>
            </w:r>
          </w:p>
        </w:tc>
      </w:tr>
      <w:tr w:rsidR="0061468B" w:rsidRPr="0061468B" w:rsidTr="00FA4EC5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61468B">
              <w:rPr>
                <w:sz w:val="20"/>
                <w:szCs w:val="20"/>
              </w:rPr>
              <w:t>GhZEP</w:t>
            </w:r>
            <w:proofErr w:type="spellEnd"/>
            <w:r w:rsidRPr="0061468B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sz w:val="20"/>
                <w:szCs w:val="20"/>
              </w:rPr>
            </w:pPr>
            <w:r w:rsidRPr="0061468B">
              <w:rPr>
                <w:sz w:val="20"/>
                <w:szCs w:val="20"/>
              </w:rPr>
              <w:t>AGCCCCTTCTTTTGGTTGTT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TCAGTTTCCAGTTTCCGTTTC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sz w:val="20"/>
                <w:szCs w:val="20"/>
              </w:rPr>
              <w:t>93.1</w:t>
            </w:r>
          </w:p>
        </w:tc>
      </w:tr>
      <w:tr w:rsidR="0061468B" w:rsidRPr="0061468B" w:rsidTr="00FA4EC5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468B">
              <w:rPr>
                <w:rFonts w:eastAsia="Times New Roman" w:cs="Times New Roman"/>
                <w:sz w:val="20"/>
                <w:szCs w:val="20"/>
              </w:rPr>
              <w:t>GhNSY</w:t>
            </w:r>
            <w:proofErr w:type="spellEnd"/>
            <w:r w:rsidRPr="0061468B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ATCCTGAAAAACCTGCCTTG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GTCATGGACGCCTGATACAT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sz w:val="20"/>
                <w:szCs w:val="20"/>
              </w:rPr>
              <w:t>89.6</w:t>
            </w:r>
          </w:p>
        </w:tc>
      </w:tr>
      <w:tr w:rsidR="0061468B" w:rsidRPr="0061468B" w:rsidTr="00FA4EC5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468B">
              <w:rPr>
                <w:rFonts w:eastAsia="Times New Roman" w:cs="Times New Roman"/>
                <w:sz w:val="20"/>
                <w:szCs w:val="20"/>
              </w:rPr>
              <w:t>GhNCED</w:t>
            </w:r>
            <w:proofErr w:type="spellEnd"/>
            <w:r w:rsidRPr="0061468B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GGAAGAACAAAGGCTCACCA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GGAAGAACAAAGGCTCACC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sz w:val="20"/>
                <w:szCs w:val="20"/>
              </w:rPr>
              <w:t>92.5</w:t>
            </w:r>
          </w:p>
        </w:tc>
      </w:tr>
      <w:tr w:rsidR="0061468B" w:rsidRPr="0061468B" w:rsidTr="00FA4EC5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468B">
              <w:rPr>
                <w:rFonts w:eastAsia="Times New Roman" w:cs="Times New Roman"/>
                <w:sz w:val="20"/>
                <w:szCs w:val="20"/>
              </w:rPr>
              <w:t>GhSDR</w:t>
            </w:r>
            <w:proofErr w:type="spellEnd"/>
            <w:r w:rsidRPr="0061468B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CGAGCTTTCCGTACTTGGAG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TGCACAGCCACACTTTTTG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sz w:val="20"/>
                <w:szCs w:val="20"/>
              </w:rPr>
              <w:t>98.3</w:t>
            </w:r>
          </w:p>
        </w:tc>
      </w:tr>
      <w:tr w:rsidR="0061468B" w:rsidRPr="0061468B" w:rsidTr="00FA4EC5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sz w:val="20"/>
                <w:szCs w:val="20"/>
              </w:rPr>
              <w:t>18S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CGTCCCTGCCCTTTGTACA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AACACTTCACCGGACCATTC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sz w:val="20"/>
                <w:szCs w:val="20"/>
              </w:rPr>
              <w:t>94.4</w:t>
            </w:r>
          </w:p>
        </w:tc>
      </w:tr>
      <w:tr w:rsidR="0061468B" w:rsidRPr="0061468B" w:rsidTr="00FA4EC5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sz w:val="20"/>
                <w:szCs w:val="20"/>
              </w:rPr>
              <w:t>UCP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CGGAAAGAGGTGAAGATGTCAAC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GGATCTTGCTGCAACCTCTTAA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sz w:val="20"/>
                <w:szCs w:val="20"/>
              </w:rPr>
              <w:t>81.6</w:t>
            </w:r>
          </w:p>
        </w:tc>
      </w:tr>
      <w:tr w:rsidR="0061468B" w:rsidRPr="0061468B" w:rsidTr="00FA4EC5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sz w:val="20"/>
                <w:szCs w:val="20"/>
              </w:rPr>
              <w:t>Tua4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GATCTCGCTGCCCTGGAA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ACCAGACTCAGCGCCAACT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sz w:val="20"/>
                <w:szCs w:val="20"/>
              </w:rPr>
              <w:t>89.8</w:t>
            </w:r>
          </w:p>
        </w:tc>
      </w:tr>
      <w:tr w:rsidR="0061468B" w:rsidRPr="0061468B" w:rsidTr="00FA4EC5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sz w:val="20"/>
                <w:szCs w:val="20"/>
              </w:rPr>
              <w:t>UGT (</w:t>
            </w:r>
            <w:proofErr w:type="spellStart"/>
            <w:r w:rsidRPr="0061468B">
              <w:rPr>
                <w:rFonts w:eastAsia="Times New Roman" w:cs="Times New Roman"/>
                <w:sz w:val="20"/>
                <w:szCs w:val="20"/>
              </w:rPr>
              <w:t>taqman</w:t>
            </w:r>
            <w:proofErr w:type="spellEnd"/>
            <w:r w:rsidRPr="0061468B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GGTTTGACCGACAAGGTG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CCTTCCAGGATCCATCATTGTC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sz w:val="20"/>
                <w:szCs w:val="20"/>
              </w:rPr>
              <w:t>97.3</w:t>
            </w:r>
          </w:p>
        </w:tc>
      </w:tr>
      <w:tr w:rsidR="0061468B" w:rsidRPr="0061468B" w:rsidTr="00FA4EC5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sz w:val="20"/>
                <w:szCs w:val="20"/>
              </w:rPr>
              <w:t>Myb25 (</w:t>
            </w:r>
            <w:proofErr w:type="spellStart"/>
            <w:r w:rsidRPr="0061468B">
              <w:rPr>
                <w:rFonts w:eastAsia="Times New Roman" w:cs="Times New Roman"/>
                <w:sz w:val="20"/>
                <w:szCs w:val="20"/>
              </w:rPr>
              <w:t>taqman</w:t>
            </w:r>
            <w:proofErr w:type="spellEnd"/>
            <w:r w:rsidRPr="0061468B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CCGGCAACTAGACCGCAAT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61468B" w:rsidRPr="0061468B" w:rsidRDefault="0061468B" w:rsidP="00FA4EC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color w:val="000000"/>
                <w:sz w:val="20"/>
                <w:szCs w:val="20"/>
              </w:rPr>
              <w:t>AACCCGCAGACGACACCT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68B" w:rsidRPr="0061468B" w:rsidRDefault="0061468B" w:rsidP="00FA4E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1468B">
              <w:rPr>
                <w:rFonts w:eastAsia="Times New Roman" w:cs="Times New Roman"/>
                <w:sz w:val="20"/>
                <w:szCs w:val="20"/>
              </w:rPr>
              <w:t>100.5</w:t>
            </w:r>
          </w:p>
        </w:tc>
      </w:tr>
    </w:tbl>
    <w:p w:rsidR="00336E26" w:rsidRDefault="0061468B"/>
    <w:sectPr w:rsidR="00336E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61468B"/>
    <w:rsid w:val="00252221"/>
    <w:rsid w:val="006146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6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4</Words>
  <Characters>1338</Characters>
  <Application>Microsoft Office Word</Application>
  <DocSecurity>0</DocSecurity>
  <Lines>11</Lines>
  <Paragraphs>3</Paragraphs>
  <ScaleCrop>false</ScaleCrop>
  <Company>Hewlett-Packard Company</Company>
  <LinksUpToDate>false</LinksUpToDate>
  <CharactersWithSpaces>1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 Naoumkina</dc:creator>
  <cp:lastModifiedBy>Marina Naoumkina</cp:lastModifiedBy>
  <cp:revision>1</cp:revision>
  <dcterms:created xsi:type="dcterms:W3CDTF">2013-08-19T18:35:00Z</dcterms:created>
  <dcterms:modified xsi:type="dcterms:W3CDTF">2013-08-19T18:37:00Z</dcterms:modified>
</cp:coreProperties>
</file>